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mbria" w:hAnsi="Cambria" w:eastAsia="仿宋" w:cs="Times New Roman"/>
          <w:color w:val="000000"/>
          <w:sz w:val="22"/>
        </w:rPr>
      </w:pPr>
      <w:r>
        <w:rPr>
          <w:rFonts w:eastAsia="仿宋" w:cs="Times New Roman" w:ascii="Cambria" w:hAnsi="Cambria"/>
          <w:color w:val="000000"/>
          <w:sz w:val="22"/>
        </w:rPr>
        <w:t>Supplementary Table1  Primer sequence list</w:t>
      </w:r>
    </w:p>
    <w:tbl>
      <w:tblPr>
        <w:tblW w:w="8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728"/>
        <w:gridCol w:w="4979"/>
      </w:tblGrid>
      <w:tr>
        <w:trPr>
          <w:trHeight w:val="254" w:hRule="atLeast"/>
        </w:trPr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Species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 xml:space="preserve">Gene </w:t>
            </w:r>
          </w:p>
        </w:tc>
        <w:tc>
          <w:tcPr>
            <w:tcW w:w="49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Sequences</w:t>
            </w:r>
            <w:r>
              <w:rPr>
                <w:rFonts w:ascii="Cambria" w:hAnsi="Cambria" w:cs="Times New Roman" w:eastAsia="仿宋"/>
                <w:i/>
                <w:iCs/>
                <w:color w:val="000000"/>
                <w:kern w:val="0"/>
                <w:sz w:val="22"/>
                <w:szCs w:val="20"/>
              </w:rPr>
              <w:t>（</w:t>
            </w: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5'-3'</w:t>
            </w:r>
            <w:r>
              <w:rPr>
                <w:rFonts w:ascii="Cambria" w:hAnsi="Cambria" w:cs="Times New Roman" w:eastAsia="仿宋"/>
                <w:i/>
                <w:iCs/>
                <w:color w:val="000000"/>
                <w:kern w:val="0"/>
                <w:sz w:val="22"/>
                <w:szCs w:val="20"/>
              </w:rPr>
              <w:t>）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top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BAX F</w:t>
            </w:r>
          </w:p>
        </w:tc>
        <w:tc>
          <w:tcPr>
            <w:tcW w:w="49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 xml:space="preserve">GGTGCCTCAGGATGCG 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BAX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GGAGTCTGTGTCCAC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CYP17A1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GCTGCTTACCCTAGCTTATTTGT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CYP17A1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ACCGAATAGATGGGGCCATATTT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CYP19A1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GGAAATGCTGAACCCGATAC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CYP19A1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AATTCCCATGCAGTAGCCAG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FSHR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CTGTCACTGCTCTAACAGG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FSHR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GCACCTTTTTGGATGACTC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StAR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CCAGCTCGTGAGTAATGAATGT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StAR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GGGAGTGGAACCCCAATGTC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VEGF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GGCTGGCAACATAACAGAGAA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VEGF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CCCCACATCTATACACACCTCC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fng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 xml:space="preserve">TCGGTAACTGACTTGAATGTCCA 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fng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CGCTTCCCTGTTTTAGCTGC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Tnfa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CCTCTCTCTAATCAGCCCTCT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Tnfa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GAGGACCTGGGAGTAGATGA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1b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ATGATGGCTTATTACAGTGGCAA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1b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GTCGGAGATTCGTAGCTGGA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6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 xml:space="preserve">ACTCACCTCTTCAGAACGAATTG 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6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CCATCTTTGGAAGGTTCAGGTT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18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CTTCATTGACCAAGGAAATCG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18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CCGGGGTGCATTATCTCTAC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TLR4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AGACCTGTCCCTGAACCCTAT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TLR4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CGATGGACTTCTAAACCAGCCA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15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TGGGAACCATAGATTTGTGCA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Human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15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GGGTGAACATCACTTTCCGTAT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BAX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AGACAGGGGCCTTTTTGCTAC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BAX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AATTCGCCGGAGACACTC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CYP17A1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AGTGCTCGTGAAGAAGGGGA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CYP17A1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TTCCTTGGTCCGACAAGAG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CYP19A1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ACTACATCTCCCGATTCGGCA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CYP19A1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GGGTCAACACATCCACGTAGC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FSHR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GCTCTAACAGGGTCTTCCTC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FSHR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CTCAGTTCAATGGCGTTCC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StAR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CGTGAGCGTGCGCTGTACCA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StAR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GACACCACTCTGCTCCGGCA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Cambria" w:cs="Cambria" w:ascii="Cambria" w:hAnsi="Cambria"/>
                <w:i/>
                <w:iCs/>
                <w:color w:val="000000"/>
                <w:kern w:val="0"/>
                <w:sz w:val="22"/>
                <w:szCs w:val="20"/>
              </w:rPr>
              <w:t xml:space="preserve"> </w:t>
            </w: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VEGF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GTGAGGTGTGTATAGATGTGGG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Cambria" w:cs="Cambria" w:ascii="Cambria" w:hAnsi="Cambria"/>
                <w:i/>
                <w:iCs/>
                <w:color w:val="000000"/>
                <w:kern w:val="0"/>
                <w:sz w:val="22"/>
                <w:szCs w:val="20"/>
              </w:rPr>
              <w:t xml:space="preserve"> </w:t>
            </w: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VEGF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ACGTCTTGCTGAGGTAACCT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fng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CCTCGCCAGACTCGTTTTC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fng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ACGGCTCCCAAGTTAGAATCT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Tnfa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AGGGTCTCCGCCATAGAACT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Tnfa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CCACCACGCTCTTCTGTCTAC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1b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TCAGGCAGGCAGTATCACTC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1b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GAAGGTCCACGGGAAAGACAC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6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GCTACCAAACTGGATATAATCAGGA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6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CCAGGTAGCTATGGTACTCCAGAA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18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GACTCTTGCAACTTCAAG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18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CAGGCTGTCTTTTCTCAACGA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TLR4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TTGTCCCACAATGAGCTAAAGG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TLR4 R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TTCTTTGCATATAGGCAGGGC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Cambria" w:cs="Cambria" w:ascii="Cambria" w:hAnsi="Cambria"/>
                <w:i/>
                <w:iCs/>
                <w:color w:val="000000"/>
                <w:kern w:val="0"/>
                <w:sz w:val="22"/>
                <w:szCs w:val="20"/>
              </w:rPr>
              <w:t xml:space="preserve"> </w:t>
            </w: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15 F</w:t>
            </w:r>
          </w:p>
        </w:tc>
        <w:tc>
          <w:tcPr>
            <w:tcW w:w="497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ACATCCATCTCGTGCTACTTGT</w:t>
            </w:r>
          </w:p>
        </w:tc>
      </w:tr>
      <w:tr>
        <w:trPr>
          <w:trHeight w:val="254" w:hRule="atLeast"/>
        </w:trPr>
        <w:tc>
          <w:tcPr>
            <w:tcW w:w="1333" w:type="dxa"/>
            <w:tcBorders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Mouse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Cambria" w:cs="Cambria" w:ascii="Cambria" w:hAnsi="Cambria"/>
                <w:i/>
                <w:iCs/>
                <w:color w:val="000000"/>
                <w:kern w:val="0"/>
                <w:sz w:val="22"/>
                <w:szCs w:val="20"/>
              </w:rPr>
              <w:t xml:space="preserve"> </w:t>
            </w:r>
            <w:r>
              <w:rPr>
                <w:rFonts w:eastAsia="仿宋" w:cs="Times New Roman" w:ascii="Cambria" w:hAnsi="Cambria"/>
                <w:i/>
                <w:iCs/>
                <w:color w:val="000000"/>
                <w:kern w:val="0"/>
                <w:sz w:val="22"/>
                <w:szCs w:val="20"/>
              </w:rPr>
              <w:t>IL-15 R</w:t>
            </w:r>
          </w:p>
        </w:tc>
        <w:tc>
          <w:tcPr>
            <w:tcW w:w="49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Cambria" w:hAnsi="Cambria" w:eastAsia="仿宋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仿宋" w:cs="Times New Roman" w:ascii="Cambria" w:hAnsi="Cambria"/>
                <w:color w:val="000000"/>
                <w:kern w:val="0"/>
                <w:sz w:val="22"/>
                <w:szCs w:val="20"/>
              </w:rPr>
              <w:t>GCCTCTGTTTTAGGGAGACCT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06:12:00Z</dcterms:created>
  <dc:creator>柳妍</dc:creator>
  <dc:description/>
  <dc:language>en-US</dc:language>
  <cp:lastModifiedBy>柳妍</cp:lastModifiedBy>
  <dcterms:modified xsi:type="dcterms:W3CDTF">2022-01-28T06:13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DD1148312A74F0A84ACDEB9CF6A3262</vt:lpwstr>
  </property>
  <property fmtid="{D5CDD505-2E9C-101B-9397-08002B2CF9AE}" pid="3" name="KSOProductBuildVer">
    <vt:lpwstr>2052-11.1.0.11294</vt:lpwstr>
  </property>
</Properties>
</file>